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43" w:type="dxa"/>
        <w:jc w:val="center"/>
        <w:tblLook w:val="04A0" w:firstRow="1" w:lastRow="0" w:firstColumn="1" w:lastColumn="0" w:noHBand="0" w:noVBand="1"/>
      </w:tblPr>
      <w:tblGrid>
        <w:gridCol w:w="3618"/>
        <w:gridCol w:w="2107"/>
        <w:gridCol w:w="2107"/>
        <w:gridCol w:w="2611"/>
      </w:tblGrid>
      <w:tr w:rsidR="007A166F" w:rsidRPr="00014B02" w14:paraId="35DF6CB5" w14:textId="77777777" w:rsidTr="00F36354">
        <w:trPr>
          <w:trHeight w:val="596"/>
          <w:jc w:val="center"/>
        </w:trPr>
        <w:tc>
          <w:tcPr>
            <w:tcW w:w="1044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E50BDA" w14:textId="77777777" w:rsidR="007A166F" w:rsidRPr="00014B02" w:rsidRDefault="007A166F" w:rsidP="00F363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2</w:t>
            </w:r>
            <w:r w:rsidRPr="00014B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ifestyle behaviors and depressive symptoms 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n 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olescents by survey year</w:t>
            </w:r>
          </w:p>
          <w:p w14:paraId="5C048E99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A166F" w:rsidRPr="00014B02" w14:paraId="62A612E7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A2F86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tems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DE045E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 (n=8,645)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A581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 (n=10,412)</w:t>
            </w:r>
          </w:p>
        </w:tc>
        <w:tc>
          <w:tcPr>
            <w:tcW w:w="2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1A725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</w:tr>
      <w:tr w:rsidR="007A166F" w:rsidRPr="00014B02" w14:paraId="4F720365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0074E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F795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20ACE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C41B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4B03FC79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0D62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pressive symptoms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64AE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5F9F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2CA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7A166F" w:rsidRPr="00014B02" w14:paraId="190C8924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7B9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E3DC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,365 </w:t>
            </w:r>
            <w:r w:rsidRPr="00014B02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（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19</w:t>
            </w:r>
            <w:r w:rsidRPr="00014B02">
              <w:rPr>
                <w:rFonts w:ascii="宋体" w:eastAsia="宋体" w:hAnsi="宋体" w:cs="宋体"/>
                <w:color w:val="000000"/>
                <w:kern w:val="0"/>
                <w14:ligatures w14:val="none"/>
              </w:rPr>
              <w:t>）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5BF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588 (82.48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1167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1C43C488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F310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5D2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80 (14.8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0DFC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824 (17.52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6992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72BC0F74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5B9D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gar-sweetened beverage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7771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08FC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8AB5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7A166F" w:rsidRPr="00014B02" w14:paraId="425EC9E1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BCD8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Low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E6CEF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51        7.53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C4B8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1,030        9.89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B40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35C0710F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A11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High</w:t>
            </w: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EB5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7,994       92.47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EF3C5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,382       90.1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A8F3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1F9B4DA8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0CD0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  <w:t>Screen-based sedentary tim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6287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kern w:val="0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69C27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461C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7A166F" w:rsidRPr="00014B02" w14:paraId="1275653F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E353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0" w:name="_Hlk225854091"/>
            <w:r>
              <w:rPr>
                <w:rFonts w:ascii="Times New Roman" w:hAnsi="Times New Roman" w:cs="Times New Roman" w:hint="eastAsia"/>
              </w:rPr>
              <w:t>A</w:t>
            </w:r>
            <w:r w:rsidRPr="00E157F7">
              <w:rPr>
                <w:rFonts w:ascii="Times New Roman" w:hAnsi="Times New Roman" w:cs="Times New Roman"/>
              </w:rPr>
              <w:t>ppropriate</w:t>
            </w:r>
            <w:bookmarkEnd w:id="0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B0F6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746       89.6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7D9E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,495       91.1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815B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20A99E6A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E6F9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1" w:name="_Hlk225854268"/>
            <w:r>
              <w:rPr>
                <w:rFonts w:ascii="Times New Roman" w:hAnsi="Times New Roman" w:cs="Times New Roman" w:hint="eastAsia"/>
              </w:rPr>
              <w:t>E</w:t>
            </w:r>
            <w:r w:rsidRPr="00E157F7">
              <w:rPr>
                <w:rFonts w:ascii="Times New Roman" w:hAnsi="Times New Roman" w:cs="Times New Roman"/>
              </w:rPr>
              <w:t>xcessive</w:t>
            </w:r>
            <w:bookmarkEnd w:id="1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A41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99       </w:t>
            </w:r>
            <w:bookmarkStart w:id="2" w:name="OLE_LINK1"/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0</w:t>
            </w:r>
            <w:bookmarkEnd w:id="2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F032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917        8.81 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AE10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4B1868F4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1310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1C62" w14:textId="77777777" w:rsidR="007A166F" w:rsidRPr="00014B02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D80F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860D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7A166F" w:rsidRPr="00014B02" w14:paraId="487A399A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7F366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hort 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55E3A1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5,290       61.19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A80C4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860       65.89</w:t>
            </w:r>
          </w:p>
        </w:tc>
        <w:tc>
          <w:tcPr>
            <w:tcW w:w="26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FAB18D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A166F" w:rsidRPr="00014B02" w14:paraId="3946DAD2" w14:textId="77777777" w:rsidTr="00F36354">
        <w:trPr>
          <w:trHeight w:val="596"/>
          <w:jc w:val="center"/>
        </w:trPr>
        <w:tc>
          <w:tcPr>
            <w:tcW w:w="36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009872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E51C89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55       38.81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84ACC7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,552       34.11 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E5359F" w14:textId="77777777" w:rsidR="007A166F" w:rsidRPr="00014B02" w:rsidRDefault="007A166F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4B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A166F" w:rsidRPr="00E242A6" w14:paraId="7AF662A6" w14:textId="77777777" w:rsidTr="00F36354">
        <w:trPr>
          <w:trHeight w:val="596"/>
          <w:jc w:val="center"/>
        </w:trPr>
        <w:tc>
          <w:tcPr>
            <w:tcW w:w="10443" w:type="dxa"/>
            <w:gridSpan w:val="4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E457DC2" w14:textId="77777777" w:rsidR="007A166F" w:rsidRPr="00E242A6" w:rsidRDefault="007A166F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2A6">
              <w:rPr>
                <w:rFonts w:ascii="Times New Roman" w:eastAsia="Times New Roman" w:hAnsi="Times New Roman" w:cs="Times New Roman"/>
                <w:color w:val="000000"/>
              </w:rPr>
              <w:t>*The difference between non-depressive symptoms and depressive symptoms was examined by Pearson Chi-square test (Χ²).</w:t>
            </w:r>
          </w:p>
        </w:tc>
      </w:tr>
    </w:tbl>
    <w:p w14:paraId="469C70DA" w14:textId="77777777" w:rsidR="00AE3C7D" w:rsidRDefault="00AE3C7D"/>
    <w:sectPr w:rsidR="00AE3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6F"/>
    <w:rsid w:val="001948D4"/>
    <w:rsid w:val="001B6AFD"/>
    <w:rsid w:val="007A166F"/>
    <w:rsid w:val="009625BD"/>
    <w:rsid w:val="00AE3C7D"/>
    <w:rsid w:val="00DF59E6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8CDCF"/>
  <w15:chartTrackingRefBased/>
  <w15:docId w15:val="{8C884D80-C4E9-4C21-9A9B-5F9A0A099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6F"/>
  </w:style>
  <w:style w:type="paragraph" w:styleId="Heading1">
    <w:name w:val="heading 1"/>
    <w:basedOn w:val="Normal"/>
    <w:next w:val="Normal"/>
    <w:link w:val="Heading1Char"/>
    <w:uiPriority w:val="9"/>
    <w:qFormat/>
    <w:rsid w:val="007A1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>UNNC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6:59:00Z</dcterms:created>
  <dcterms:modified xsi:type="dcterms:W3CDTF">2026-05-01T06:59:00Z</dcterms:modified>
</cp:coreProperties>
</file>